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224" w:rsidRDefault="00E75224" w:rsidP="00E75224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0B53BB">
        <w:rPr>
          <w:rFonts w:ascii="Times New Roman" w:hAnsi="Times New Roman" w:cs="Times New Roman" w:hint="eastAsia"/>
          <w:b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FA06F2">
        <w:rPr>
          <w:rFonts w:ascii="Times New Roman" w:hAnsi="Times New Roman" w:cs="Times New Roman"/>
          <w:sz w:val="24"/>
          <w:szCs w:val="24"/>
        </w:rPr>
        <w:t>requency distri</w:t>
      </w:r>
      <w:r>
        <w:rPr>
          <w:rFonts w:ascii="Times New Roman" w:hAnsi="Times New Roman" w:cs="Times New Roman"/>
          <w:sz w:val="24"/>
          <w:szCs w:val="24"/>
        </w:rPr>
        <w:t xml:space="preserve">butions of </w:t>
      </w:r>
      <w:r>
        <w:rPr>
          <w:rFonts w:ascii="Times New Roman" w:hAnsi="Times New Roman" w:cs="Times New Roman" w:hint="eastAsia"/>
          <w:sz w:val="24"/>
          <w:szCs w:val="24"/>
        </w:rPr>
        <w:t>ages at BC diagnosed</w:t>
      </w:r>
      <w:r w:rsidRPr="00FA06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cording to ER/PR status.</w:t>
      </w:r>
    </w:p>
    <w:tbl>
      <w:tblPr>
        <w:tblW w:w="11269" w:type="dxa"/>
        <w:jc w:val="center"/>
        <w:tblInd w:w="-1798" w:type="dxa"/>
        <w:tblLook w:val="04A0"/>
      </w:tblPr>
      <w:tblGrid>
        <w:gridCol w:w="1762"/>
        <w:gridCol w:w="1384"/>
        <w:gridCol w:w="36"/>
        <w:gridCol w:w="1415"/>
        <w:gridCol w:w="1276"/>
        <w:gridCol w:w="1277"/>
        <w:gridCol w:w="1417"/>
        <w:gridCol w:w="1420"/>
        <w:gridCol w:w="1282"/>
      </w:tblGrid>
      <w:tr w:rsidR="00E75224" w:rsidRPr="000B53BB" w:rsidTr="005064B6">
        <w:trPr>
          <w:trHeight w:val="345"/>
          <w:jc w:val="center"/>
        </w:trPr>
        <w:tc>
          <w:tcPr>
            <w:tcW w:w="176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at breast cancer diagnosis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75224" w:rsidRPr="000B53BB" w:rsidRDefault="00E75224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411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E75224" w:rsidRPr="000B53BB" w:rsidTr="005064B6">
        <w:trPr>
          <w:trHeight w:val="330"/>
          <w:jc w:val="center"/>
        </w:trPr>
        <w:tc>
          <w:tcPr>
            <w:tcW w:w="176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E75224" w:rsidRPr="000B53BB" w:rsidTr="005064B6">
        <w:trPr>
          <w:trHeight w:val="33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3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10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2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54.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1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29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54.5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15.9%)</w:t>
            </w:r>
          </w:p>
        </w:tc>
      </w:tr>
      <w:tr w:rsidR="00E75224" w:rsidRPr="000B53BB" w:rsidTr="005064B6">
        <w:trPr>
          <w:trHeight w:val="315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 (10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 (6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5 (27.1%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 (5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7 (32.8%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9.0%)</w:t>
            </w:r>
          </w:p>
        </w:tc>
      </w:tr>
      <w:tr w:rsidR="00E75224" w:rsidRPr="000B53BB" w:rsidTr="005064B6">
        <w:trPr>
          <w:trHeight w:val="315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2 (100%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7 (64.8%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5 (23.9%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0 (11.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3 (54.1%)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4 (33.3%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5 (12.6%) </w:t>
            </w:r>
          </w:p>
        </w:tc>
      </w:tr>
      <w:tr w:rsidR="00E75224" w:rsidRPr="000B53BB" w:rsidTr="005064B6">
        <w:trPr>
          <w:trHeight w:val="315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56 (100%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5 (7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 (16.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7 (9.6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0 (61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 (27.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1 (11.6%) </w:t>
            </w:r>
          </w:p>
        </w:tc>
      </w:tr>
      <w:tr w:rsidR="00E75224" w:rsidRPr="000B53BB" w:rsidTr="005064B6">
        <w:trPr>
          <w:trHeight w:val="315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43 (100%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77 (76.0%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5 (13.6%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1 (10.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 (62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 (25.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1 (11.4%) </w:t>
            </w:r>
          </w:p>
        </w:tc>
      </w:tr>
      <w:tr w:rsidR="00E75224" w:rsidRPr="000B53BB" w:rsidTr="005064B6">
        <w:trPr>
          <w:trHeight w:val="33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+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7 (100%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17 (71.0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 (16.5%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3 (12.4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9 (57.8%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9 (28.8%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 (13.5%) </w:t>
            </w:r>
          </w:p>
        </w:tc>
      </w:tr>
      <w:tr w:rsidR="00E75224" w:rsidRPr="000B53BB" w:rsidTr="005064B6">
        <w:trPr>
          <w:trHeight w:val="330"/>
          <w:jc w:val="center"/>
        </w:trPr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ind w:leftChars="-46" w:left="-9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7F4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224" w:rsidRPr="000B53BB" w:rsidRDefault="00E75224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7F4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</w:tbl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:rsidR="00E75224" w:rsidRPr="00FC70ED" w:rsidRDefault="00E75224" w:rsidP="00E752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p w:rsidR="00E75224" w:rsidRDefault="00E75224" w:rsidP="00E75224">
      <w:pPr>
        <w:widowControl/>
        <w:shd w:val="clear" w:color="auto" w:fill="FFFFFF"/>
        <w:rPr>
          <w:rFonts w:ascii="Times New Roman" w:hAnsi="Times New Roman" w:cs="Times New Roman" w:hint="eastAsia"/>
          <w:sz w:val="24"/>
          <w:szCs w:val="24"/>
        </w:rPr>
      </w:pPr>
    </w:p>
    <w:sectPr w:rsidR="00E75224" w:rsidSect="009F1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5224"/>
    <w:rsid w:val="009F1137"/>
    <w:rsid w:val="00E75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08-30T14:53:00Z</dcterms:created>
  <dcterms:modified xsi:type="dcterms:W3CDTF">2018-08-30T14:54:00Z</dcterms:modified>
</cp:coreProperties>
</file>